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color w:val="000000"/>
          <w:szCs w:val="21"/>
        </w:rPr>
        <w:t xml:space="preserve">Table </w:t>
      </w:r>
      <w:del w:id="0" w:author="a" w:date="2013-02-19T21:54:00Z">
        <w:r>
          <w:rPr>
            <w:b/>
            <w:color w:val="000000"/>
            <w:szCs w:val="21"/>
          </w:rPr>
          <w:delText>S3</w:delText>
        </w:r>
      </w:del>
      <w:ins w:id="1" w:author="a" w:date="2013-02-19T21:54:00Z">
        <w:r>
          <w:rPr>
            <w:b/>
            <w:color w:val="000000"/>
            <w:szCs w:val="21"/>
          </w:rPr>
          <w:t>S4</w:t>
        </w:r>
      </w:ins>
      <w:r>
        <w:rPr>
          <w:b/>
          <w:color w:val="000000"/>
          <w:szCs w:val="21"/>
        </w:rPr>
        <w:t>. Top t</w:t>
      </w:r>
      <w:ins w:id="2" w:author="a" w:date="2013-02-02T17:34:00Z">
        <w:r>
          <w:rPr>
            <w:b/>
            <w:color w:val="000000"/>
            <w:szCs w:val="21"/>
          </w:rPr>
          <w:t>hir</w:t>
        </w:r>
      </w:ins>
      <w:del w:id="3" w:author="a" w:date="2013-02-02T17:34:00Z">
        <w:r>
          <w:rPr>
            <w:b/>
            <w:color w:val="000000"/>
            <w:szCs w:val="21"/>
          </w:rPr>
          <w:delText>wen</w:delText>
        </w:r>
      </w:del>
      <w:r>
        <w:rPr>
          <w:b/>
          <w:color w:val="000000"/>
          <w:szCs w:val="21"/>
        </w:rPr>
        <w:t xml:space="preserve">ty differentially expressed genes in libraries of </w:t>
      </w:r>
      <w:r>
        <w:rPr>
          <w:b/>
          <w:i/>
          <w:color w:val="000000"/>
          <w:szCs w:val="21"/>
        </w:rPr>
        <w:t>Arma chinensis</w:t>
      </w:r>
      <w:r>
        <w:rPr>
          <w:b/>
          <w:color w:val="000000"/>
          <w:szCs w:val="21"/>
        </w:rPr>
        <w:t xml:space="preserve"> artificial diet-fed (AD_1) and Chinese oak silk moth pupae-fed (CY_1) treatments.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665"/>
        <w:gridCol w:w="2705"/>
        <w:gridCol w:w="2806"/>
        <w:gridCol w:w="873"/>
        <w:gridCol w:w="787"/>
      </w:tblGrid>
      <w:tr>
        <w:trPr/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107" w:hanging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gene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it Number</w:t>
            </w:r>
          </w:p>
        </w:tc>
        <w:tc>
          <w:tcPr>
            <w:tcW w:w="2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iscription</w:t>
            </w:r>
          </w:p>
        </w:tc>
        <w:tc>
          <w:tcPr>
            <w:tcW w:w="8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244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AD</w:t>
            </w:r>
            <w:r>
              <w:rPr>
                <w:rFonts w:cs="Arial" w:ascii="Arial" w:hAnsi="Arial"/>
                <w:b/>
                <w:sz w:val="13"/>
                <w:szCs w:val="13"/>
              </w:rPr>
              <w:t>_</w:t>
            </w:r>
            <w:r>
              <w:rPr>
                <w:rFonts w:cs="Arial" w:ascii="Arial" w:hAnsi="Arial"/>
                <w:b/>
                <w:sz w:val="13"/>
                <w:szCs w:val="13"/>
              </w:rPr>
              <w:t>1/CY</w:t>
            </w:r>
            <w:r>
              <w:rPr>
                <w:rFonts w:cs="Arial" w:ascii="Arial" w:hAnsi="Arial"/>
                <w:b/>
                <w:sz w:val="13"/>
                <w:szCs w:val="13"/>
              </w:rPr>
              <w:t>_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(up-</w:t>
            </w:r>
            <w:r>
              <w:rPr>
                <w:rFonts w:cs="Arial" w:ascii="Arial" w:hAnsi="Arial"/>
                <w:b/>
                <w:sz w:val="13"/>
                <w:szCs w:val="13"/>
              </w:rPr>
              <w:t>r</w:t>
            </w:r>
            <w:r>
              <w:rPr>
                <w:rFonts w:cs="Arial" w:ascii="Arial" w:hAnsi="Arial"/>
                <w:b/>
                <w:sz w:val="13"/>
                <w:szCs w:val="13"/>
              </w:rPr>
              <w:t>egulated)</w:t>
            </w:r>
          </w:p>
        </w:tc>
        <w:tc>
          <w:tcPr>
            <w:tcW w:w="16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6203_All</w:t>
            </w:r>
          </w:p>
        </w:tc>
        <w:tc>
          <w:tcPr>
            <w:tcW w:w="27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93340219|ref|XP_002724668.1|</w:t>
            </w:r>
          </w:p>
        </w:tc>
        <w:tc>
          <w:tcPr>
            <w:tcW w:w="28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PREDICTED: hypothetical protein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Rattus norvegicus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93351642|ref|XP_002727840.1| PREDICTED: hypothetical protein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Rattus norvegicu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</w:t>
            </w:r>
          </w:p>
        </w:tc>
        <w:tc>
          <w:tcPr>
            <w:tcW w:w="7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7.5568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6209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2.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  <w:r>
              <w:rPr>
                <w:rFonts w:cs="Arial" w:ascii="Arial" w:hAnsi="Arial"/>
                <w:b/>
                <w:sz w:val="13"/>
                <w:szCs w:val="13"/>
              </w:rPr>
              <w:t>3E-</w:t>
            </w:r>
            <w:r>
              <w:rPr>
                <w:rFonts w:cs="Arial" w:ascii="Arial" w:hAnsi="Arial"/>
                <w:b/>
                <w:sz w:val="13"/>
                <w:szCs w:val="13"/>
              </w:rPr>
              <w:t>26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6.5054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3689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57105546|ref|XP_001648917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hypothetical protein AaeL_AAEL014517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edes aegypti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08868998|gb|EAT33223.1| conserved hypothetical protein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edes aegypti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5.9997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2007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35E-7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5.6431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1994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6429708|gb|EGD75278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hypothetical protein PTSG_06930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alpingoec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p.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ATCC 50818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2.</w:t>
            </w:r>
            <w:r>
              <w:rPr>
                <w:rFonts w:cs="Arial" w:ascii="Arial" w:hAnsi="Arial"/>
                <w:b/>
                <w:sz w:val="13"/>
                <w:szCs w:val="13"/>
              </w:rPr>
              <w:t>16</w:t>
            </w:r>
            <w:r>
              <w:rPr>
                <w:rFonts w:cs="Arial" w:ascii="Arial" w:hAnsi="Arial"/>
                <w:b/>
                <w:sz w:val="13"/>
                <w:szCs w:val="13"/>
              </w:rPr>
              <w:t>E-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  <w:r>
              <w:rPr>
                <w:rFonts w:cs="Arial" w:ascii="Arial" w:hAnsi="Arial"/>
                <w:b/>
                <w:sz w:val="13"/>
                <w:szCs w:val="13"/>
              </w:rPr>
              <w:t>8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5.1392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3676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42316092|gb|ABF56562.2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cytochrome c oxidase subunit 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  <w:r>
              <w:rPr>
                <w:rFonts w:cs="Arial" w:ascii="Arial" w:hAnsi="Arial"/>
                <w:b/>
                <w:sz w:val="13"/>
                <w:szCs w:val="13"/>
              </w:rPr>
              <w:t>.</w:t>
            </w:r>
            <w:r>
              <w:rPr>
                <w:rFonts w:cs="Arial" w:ascii="Arial" w:hAnsi="Arial"/>
                <w:b/>
                <w:sz w:val="13"/>
                <w:szCs w:val="13"/>
              </w:rPr>
              <w:t>0</w:t>
            </w:r>
            <w:r>
              <w:rPr>
                <w:rFonts w:cs="Arial" w:ascii="Arial" w:hAnsi="Arial"/>
                <w:b/>
                <w:sz w:val="13"/>
                <w:szCs w:val="13"/>
              </w:rPr>
              <w:t>5E-</w:t>
            </w:r>
            <w:r>
              <w:rPr>
                <w:rFonts w:cs="Arial" w:ascii="Arial" w:hAnsi="Arial"/>
                <w:b/>
                <w:sz w:val="13"/>
                <w:szCs w:val="13"/>
              </w:rPr>
              <w:t>16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5.1281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2017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09166104|gb|ACI41483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09166118|gb|ACI41496.1| 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09166132|gb|ACI41509.1| 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09166146|gb|ACI41522.1| 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09166160|gb|ACI41535.1| 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09166174|gb|ACI41548.1| 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09166188|gb|ACI41561.1| 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09166202|gb|ACI41574.1| 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09166230|gb|ACI41600.1| 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09166272|gb|ACI41639.1| 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3</w:t>
            </w:r>
            <w:r>
              <w:rPr>
                <w:rFonts w:cs="Arial" w:ascii="Arial" w:hAnsi="Arial"/>
                <w:b/>
                <w:sz w:val="13"/>
                <w:szCs w:val="13"/>
              </w:rPr>
              <w:t>.</w:t>
            </w:r>
            <w:r>
              <w:rPr>
                <w:rFonts w:cs="Arial" w:ascii="Arial" w:hAnsi="Arial"/>
                <w:b/>
                <w:sz w:val="13"/>
                <w:szCs w:val="13"/>
              </w:rPr>
              <w:t>81</w:t>
            </w:r>
            <w:r>
              <w:rPr>
                <w:rFonts w:cs="Arial" w:ascii="Arial" w:hAnsi="Arial"/>
                <w:b/>
                <w:sz w:val="13"/>
                <w:szCs w:val="13"/>
              </w:rPr>
              <w:t>E-</w:t>
            </w:r>
            <w:r>
              <w:rPr>
                <w:rFonts w:cs="Arial" w:ascii="Arial" w:hAnsi="Arial"/>
                <w:b/>
                <w:sz w:val="13"/>
                <w:szCs w:val="13"/>
              </w:rPr>
              <w:t>14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5.0606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2005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7719398|gb|AAR01785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ATP synthase F0 subunit 6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5</w:t>
            </w:r>
            <w:r>
              <w:rPr>
                <w:rFonts w:cs="Arial" w:ascii="Arial" w:hAnsi="Arial"/>
                <w:b/>
                <w:sz w:val="13"/>
                <w:szCs w:val="13"/>
              </w:rPr>
              <w:t>.</w:t>
            </w:r>
            <w:r>
              <w:rPr>
                <w:rFonts w:cs="Arial" w:ascii="Arial" w:hAnsi="Arial"/>
                <w:b/>
                <w:sz w:val="13"/>
                <w:szCs w:val="13"/>
              </w:rPr>
              <w:t>09</w:t>
            </w:r>
            <w:r>
              <w:rPr>
                <w:rFonts w:cs="Arial" w:ascii="Arial" w:hAnsi="Arial"/>
                <w:b/>
                <w:sz w:val="13"/>
                <w:szCs w:val="13"/>
              </w:rPr>
              <w:t>E-</w:t>
            </w:r>
            <w:r>
              <w:rPr>
                <w:rFonts w:cs="Arial" w:ascii="Arial" w:hAnsi="Arial"/>
                <w:b/>
                <w:sz w:val="13"/>
                <w:szCs w:val="13"/>
              </w:rPr>
              <w:t>14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4.6856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1649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2.</w:t>
            </w:r>
            <w:r>
              <w:rPr>
                <w:rFonts w:cs="Arial" w:ascii="Arial" w:hAnsi="Arial"/>
                <w:b/>
                <w:sz w:val="13"/>
                <w:szCs w:val="13"/>
              </w:rPr>
              <w:t>87</w:t>
            </w:r>
            <w:r>
              <w:rPr>
                <w:rFonts w:cs="Arial" w:ascii="Arial" w:hAnsi="Arial"/>
                <w:b/>
                <w:sz w:val="13"/>
                <w:szCs w:val="13"/>
              </w:rPr>
              <w:t>E-</w:t>
            </w:r>
            <w:r>
              <w:rPr>
                <w:rFonts w:cs="Arial" w:ascii="Arial" w:hAnsi="Arial"/>
                <w:b/>
                <w:sz w:val="13"/>
                <w:szCs w:val="13"/>
              </w:rPr>
              <w:t>14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4.5966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6739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45315777|gb|ABP63312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NADH dehydrogenase subunit 1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47E-5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8048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6698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45E-3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7048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0583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57056528|gb|ABV02160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NADH dehydrogenase subunit 3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22E-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671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4900.Contig1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45386514|ref|NP_001078814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apidermin 1 precursor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pis mellifer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25E-1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6344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0641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70002906|gb|EEZ99353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tollo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30E-2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6229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0545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36E-2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4861</w:t>
            </w:r>
          </w:p>
        </w:tc>
      </w:tr>
      <w:tr>
        <w:trPr>
          <w:trHeight w:val="702" w:hRule="atLeast"/>
        </w:trPr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6722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12233373|ref|YP_004021584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 taiwanensis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83779141|gb|ABC47385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25213072|dbj|BAF46412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] 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&gt;gi|145315438|gb|ABP62998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452|gb|ABP63011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466|gb|ABP63024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] 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&gt;gi|145315480|gb|ABP63037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494|gb|ABP63050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] &gt;gi|145315508|gb|ABP63063.1| 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 xml:space="preserve">NADH dehydrogenase subunit 4 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522|gb|ABP63076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536|gb|ABP63089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550|gb|ABP63102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564|gb|ABP63115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578|gb|ABP63128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592|gb|ABP63141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606|gb|ABP63154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620|gb|ABP63167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634|gb|ABP63180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648|gb|ABP63193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662|gb|ABP63206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676|gb|ABP63219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690|gb|ABP63232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704|gb|ABP63245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718|gb|ABP63258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732|gb|ABP63271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746|gb|ABP63284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760|gb|ABP63297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45315800|gb|ABP63334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57056545|gb|ABV02176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25580662|gb|ABE02597.2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38625878|gb|ACR48205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269812094|gb|ACZ44406.1| NADH dehydrogenase subunit 4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 taiwanens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3</w:t>
            </w:r>
            <w:r>
              <w:rPr>
                <w:rFonts w:cs="Arial" w:ascii="Arial" w:hAnsi="Arial"/>
                <w:b/>
                <w:sz w:val="13"/>
                <w:szCs w:val="13"/>
              </w:rPr>
              <w:t>.</w:t>
            </w:r>
            <w:r>
              <w:rPr>
                <w:rFonts w:cs="Arial" w:ascii="Arial" w:hAnsi="Arial"/>
                <w:b/>
                <w:sz w:val="13"/>
                <w:szCs w:val="13"/>
              </w:rPr>
              <w:t>0</w:t>
            </w:r>
            <w:r>
              <w:rPr>
                <w:rFonts w:cs="Arial" w:ascii="Arial" w:hAnsi="Arial"/>
                <w:b/>
                <w:sz w:val="13"/>
                <w:szCs w:val="13"/>
              </w:rPr>
              <w:t>5E-</w:t>
            </w:r>
            <w:r>
              <w:rPr>
                <w:rFonts w:cs="Arial" w:ascii="Arial" w:hAnsi="Arial"/>
                <w:b/>
                <w:sz w:val="13"/>
                <w:szCs w:val="13"/>
              </w:rPr>
              <w:t>10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3973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0622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14E-4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3574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0614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.35E-7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2611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6700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3320783|gb|AAQ06072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NADH dehydrogenase subunit 2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33320825|gb|AAQ06111.1| NADH dehydrogenase subunit 2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33320909|gb|AAQ06189.1| NADH dehydrogenase subunit 2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80972994|gb|ABB53225.1| NADH dehydrogenase subunit 2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us scrof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89E-5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2453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24987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70014227|gb|EFA10675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kinesin heavy chain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26E-1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.1298</w:t>
            </w:r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20936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5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6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7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8.37E-11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8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13.0846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9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2048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0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1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2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2.92E-42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3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13.0533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4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CL495.Contig2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5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6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7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9.43E-23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8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13.0349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19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3433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0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1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2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3.37E-10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12.9653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4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24956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gi|345487497|ref|XP_001600183.2|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6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PREDICTED: ras-related C3 botulinum toxin substrate 1 [</w:t>
              </w:r>
            </w:ins>
            <w:ins w:id="27" w:author="a" w:date="2013-02-02T17:28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Nasonia vitripennis</w:t>
              </w:r>
            </w:ins>
            <w:ins w:id="28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]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9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9.21E-15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30" w:author="a" w:date="2013-02-02T17:28:00Z">
              <w:r>
                <w:rPr>
                  <w:rFonts w:cs="Arial" w:ascii="Arial" w:hAnsi="Arial"/>
                  <w:b/>
                  <w:sz w:val="13"/>
                  <w:szCs w:val="13"/>
                </w:rPr>
                <w:t>12.953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3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2996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32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3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34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4.16E-11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3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12.9422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36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22072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3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gi|164614625|gb|ABY64538.1|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38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alpha 1 S haptoglobin [</w:t>
              </w:r>
            </w:ins>
            <w:ins w:id="39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40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1.08E-27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2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12.9385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CL3120.Contig2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4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6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1.26E-12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12.9031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8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2229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4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gi|328703354|ref|XP_001944392.2|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50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PREDICTED: formin-like protein CG32138-like [</w:t>
              </w:r>
            </w:ins>
            <w:ins w:id="51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Acyrthosiphon pisum</w:t>
              </w:r>
            </w:ins>
            <w:ins w:id="52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5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4.71E-19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54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12.8991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5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22152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56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gi|5835874|ref|NP_008645.1|ND6_15069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5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NADH dehydrogenase subunit 6 [</w:t>
              </w:r>
            </w:ins>
            <w:ins w:id="5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5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23976090|ref|YP_002600788.1| NADH dehydrogenase subunit 6 [</w:t>
              </w:r>
            </w:ins>
            <w:ins w:id="6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 domesticus</w:t>
              </w:r>
            </w:ins>
            <w:ins w:id="6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6093585|sp|O79882.1|NU6M_PIG RecName: Full=NADH-ubiquinone oxidoreductase chain 6; AltName: Full=NADH dehydrogenase subunit 6 &gt;gi|4958963|gb|AAD34196.1|AF034253_12 NADH dehydrogenase subunit 6 [</w:t>
              </w:r>
            </w:ins>
            <w:ins w:id="6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6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1055641|gb|AAG28188.1|AF304200_12 NADH6 [</w:t>
              </w:r>
            </w:ins>
            <w:ins w:id="6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6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1055655|gb|AAG28201.1|AF304201_12 NADH6 [</w:t>
              </w:r>
            </w:ins>
            <w:ins w:id="6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6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1055669|gb|AAG28214.1|AF304202_12 NADH6 [</w:t>
              </w:r>
            </w:ins>
            <w:ins w:id="6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6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1055683|gb|AAG28227.1|AF304203_12 NADH6 [</w:t>
              </w:r>
            </w:ins>
            <w:ins w:id="7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7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702658|emb|CAA05238.1| NADH dehydrogenase subunit 6 [</w:t>
              </w:r>
            </w:ins>
            <w:ins w:id="7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7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695|gb|AAQ05991.1| NADH dehydrogenase subunit 6 [</w:t>
              </w:r>
            </w:ins>
            <w:ins w:id="7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7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709|gb|AAQ06004.1| NADH dehydrogenase subunit 6 [</w:t>
              </w:r>
            </w:ins>
            <w:ins w:id="7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7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723|gb|AAQ06017.1| NADH dehydrogenase subunit 6 [</w:t>
              </w:r>
            </w:ins>
            <w:ins w:id="7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7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737|gb|AAQ06030.1| NADH dehydrogenase subunit 6 [</w:t>
              </w:r>
            </w:ins>
            <w:ins w:id="8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8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751|gb|AAQ06043.1| NADH dehydrogenase subunit 6 [</w:t>
              </w:r>
            </w:ins>
            <w:ins w:id="8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8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765|gb|AAQ06056.1| NADH dehydrogenase subunit 6 [</w:t>
              </w:r>
            </w:ins>
            <w:ins w:id="8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8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779|gb|AAQ06069.1| NADH dehydrogenase subunit 6 [</w:t>
              </w:r>
            </w:ins>
            <w:ins w:id="8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8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793|gb|AAQ06082.1| NADH dehydrogenase subunit 6 [</w:t>
              </w:r>
            </w:ins>
            <w:ins w:id="8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8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807|gb|AAQ06095.1| NADH dehydrogenase subunit 6 [</w:t>
              </w:r>
            </w:ins>
            <w:ins w:id="9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9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821|gb|AAQ06108.1| NADH dehydrogenase subunit 6 [</w:t>
              </w:r>
            </w:ins>
            <w:ins w:id="9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9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835|gb|AAQ06121.1| NADH dehydrogenase subunit 6 [</w:t>
              </w:r>
            </w:ins>
            <w:ins w:id="9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9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849|gb|AAQ06134.1| NADH dehydrogenase subunit 6 [</w:t>
              </w:r>
            </w:ins>
            <w:ins w:id="9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9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863|gb|AAQ06147.1| NADH dehydrogenase subunit 6 [</w:t>
              </w:r>
            </w:ins>
            <w:ins w:id="9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9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877|gb|AAQ06160.1| NADH dehydrogenase subunit 6 [</w:t>
              </w:r>
            </w:ins>
            <w:ins w:id="10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0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891|gb|AAQ06173.1| NADH dehydrogenase subunit 6 [</w:t>
              </w:r>
            </w:ins>
            <w:ins w:id="10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0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905|gb|AAQ06186.1| NADH dehydrogenase subunit 6 [</w:t>
              </w:r>
            </w:ins>
            <w:ins w:id="10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0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919|gb|AAQ06199.1| NADH dehydrogenase subunit 6 [</w:t>
              </w:r>
            </w:ins>
            <w:ins w:id="10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0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933|gb|AAQ06212.1| NADH dehydrogenase subunit 6 [</w:t>
              </w:r>
            </w:ins>
            <w:ins w:id="10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0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947|gb|AAQ06225.1| NADH dehydrogenase subunit 6 [</w:t>
              </w:r>
            </w:ins>
            <w:ins w:id="11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1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3320961|gb|AAQ06238.1| NADH dehydrogenase subunit 6 [</w:t>
              </w:r>
            </w:ins>
            <w:ins w:id="11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1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37719404|gb|AAR01791.1| NADH dehydrogenase subunit 6 [</w:t>
              </w:r>
            </w:ins>
            <w:ins w:id="11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1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45826181|gb|AAS77702.1| NADH dehydrogenase subunit 6 [</w:t>
              </w:r>
            </w:ins>
            <w:ins w:id="11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1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45826195|gb|AAS77715.1| NADH dehydrogenase subunit 6 [</w:t>
              </w:r>
            </w:ins>
            <w:ins w:id="11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1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45826209|gb|AAS77728.1| NADH dehydrogenase subunit 6 [</w:t>
              </w:r>
            </w:ins>
            <w:ins w:id="12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2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76262533|gb|ABA41421.1| NADH dehydrogenase subunit 6 [</w:t>
              </w:r>
            </w:ins>
            <w:ins w:id="12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2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76262561|gb|ABA41447.1| NADH dehydrogenase subunit 6 [</w:t>
              </w:r>
            </w:ins>
            <w:ins w:id="12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2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78499546|gb|ABB45799.1| NADH dehydrogenase subunit 6 [</w:t>
              </w:r>
            </w:ins>
            <w:ins w:id="12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2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80973004|gb|ABB53235.1| NADH dehydrogenase subunit 6 [</w:t>
              </w:r>
            </w:ins>
            <w:ins w:id="12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2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83779143|gb|ABC47387.1| NADH dehydrogenase subunit 6 [</w:t>
              </w:r>
            </w:ins>
            <w:ins w:id="13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3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83779157|gb|ABC47400.1| NADH dehydrogenase subunit 6 [</w:t>
              </w:r>
            </w:ins>
            <w:ins w:id="13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3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90969046|gb|ABE02599.1| NADH dehydrogenase subunit 6 [</w:t>
              </w:r>
            </w:ins>
            <w:ins w:id="13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3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94981332|gb|ABF49560.1| NADH dehydrogenase subunit 6 [</w:t>
              </w:r>
            </w:ins>
            <w:ins w:id="13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3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95116716|gb|ABF56571.1| NADH dehydrogenase subunit 6 [</w:t>
              </w:r>
            </w:ins>
            <w:ins w:id="13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3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24249819|gb|ABM92892.1| NADH dehydrogenase subunit 6 [</w:t>
              </w:r>
            </w:ins>
            <w:ins w:id="14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4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25213074|dbj|BAF46414.1| NADH dehydrogenase subunit 6 [</w:t>
              </w:r>
            </w:ins>
            <w:ins w:id="14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4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440|gb|ABP63000.1| NADH dehydrogenase subunit 6 [</w:t>
              </w:r>
            </w:ins>
            <w:ins w:id="14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4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454|gb|ABP63013.1| NADH dehydrogenase subunit 6 [</w:t>
              </w:r>
            </w:ins>
            <w:ins w:id="14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4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468|gb|ABP63026.1| NADH dehydrogenase subunit 6 [</w:t>
              </w:r>
            </w:ins>
            <w:ins w:id="14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4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482|gb|ABP63039.1| NADH dehydrogenase subunit 6 [</w:t>
              </w:r>
            </w:ins>
            <w:ins w:id="15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5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496|gb|ABP63052.1| NADH dehydrogenase subunit 6 [</w:t>
              </w:r>
            </w:ins>
            <w:ins w:id="15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5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510|gb|ABP63065.1| NADH dehydrogenase subunit 6 [</w:t>
              </w:r>
            </w:ins>
            <w:ins w:id="15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5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524|gb|ABP63078.1| NADH dehydrogenase subunit 6 [</w:t>
              </w:r>
            </w:ins>
            <w:ins w:id="15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5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538|gb|ABP63091.1| NADH dehydrogenase subunit 6 [</w:t>
              </w:r>
            </w:ins>
            <w:ins w:id="15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5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552|gb|ABP63104.1| NADH dehydrogenase subunit 6 [</w:t>
              </w:r>
            </w:ins>
            <w:ins w:id="16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6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566|gb|ABP63117.1| NADH dehydrogenase subunit 6 [</w:t>
              </w:r>
            </w:ins>
            <w:ins w:id="16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6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580|gb|ABP63130.1| NADH dehydrogenase subunit 6 [</w:t>
              </w:r>
            </w:ins>
            <w:ins w:id="16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6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608|gb|ABP63156.1| NADH dehydrogenase subunit 6 [</w:t>
              </w:r>
            </w:ins>
            <w:ins w:id="16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6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622|gb|ABP63169.1| NADH dehydrogenase subunit 6 [</w:t>
              </w:r>
            </w:ins>
            <w:ins w:id="16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6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636|gb|ABP63182.1| NADH dehydrogenase subunit 6 [</w:t>
              </w:r>
            </w:ins>
            <w:ins w:id="17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7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650|gb|ABP63195.1| NADH dehydrogenase subunit 6 [</w:t>
              </w:r>
            </w:ins>
            <w:ins w:id="17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7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692|gb|ABP63234.1| NADH dehydrogenase subunit 6 [</w:t>
              </w:r>
            </w:ins>
            <w:ins w:id="17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7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720|gb|ABP63260.1| NADH dehydrogenase subunit 6 [</w:t>
              </w:r>
            </w:ins>
            <w:ins w:id="17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7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734|gb|ABP63273.1| NADH dehydrogenase subunit 6 [</w:t>
              </w:r>
            </w:ins>
            <w:ins w:id="17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7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748|gb|ABP63286.1| NADH dehydrogenase subunit 6 [</w:t>
              </w:r>
            </w:ins>
            <w:ins w:id="18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8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762|gb|ABP63299.1| NADH dehydrogenase subunit 6 [</w:t>
              </w:r>
            </w:ins>
            <w:ins w:id="18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8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45315802|gb|ABP63336.1| NADH dehydrogenase subunit 6 [</w:t>
              </w:r>
            </w:ins>
            <w:ins w:id="18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8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56144892|gb|ABK62696.2| NADH dehydrogenase subunit 6 [</w:t>
              </w:r>
            </w:ins>
            <w:ins w:id="18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8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57056437|gb|ABV02139.1| NADH dehydrogenase subunit 6 [</w:t>
              </w:r>
            </w:ins>
            <w:ins w:id="18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8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57056532|gb|ABV02164.1| NADH dehydrogenase subunit 6 [</w:t>
              </w:r>
            </w:ins>
            <w:ins w:id="19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9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57144257|dbj|BAF80082.1| NADH dehydrogenase subunit 6 [</w:t>
              </w:r>
            </w:ins>
            <w:ins w:id="19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9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162423279|gb|ABX89420.1| NADH dehydrogenase subunit 6 [</w:t>
              </w:r>
            </w:ins>
            <w:ins w:id="19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9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112|gb|ACI41491.1| NADH dehydrogenase subunit 6 [</w:t>
              </w:r>
            </w:ins>
            <w:ins w:id="19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9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126|gb|ACI41504.1| NADH dehydrogenase subunit 6 [</w:t>
              </w:r>
            </w:ins>
            <w:ins w:id="19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19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140|gb|ACI41517.1| NADH dehydrogenase subunit 6 [</w:t>
              </w:r>
            </w:ins>
            <w:ins w:id="20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0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154|gb|ACI41530.1| NADH dehydrogenase subunit 6 [</w:t>
              </w:r>
            </w:ins>
            <w:ins w:id="20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0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168|gb|ACI41543.1| NADH dehydrogenase subunit 6 [</w:t>
              </w:r>
            </w:ins>
            <w:ins w:id="20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0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182|gb|ACI41556.1| NADH dehydrogenase subunit 6 [</w:t>
              </w:r>
            </w:ins>
            <w:ins w:id="20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0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210|gb|ACI41582.1| NADH dehydrogenase subunit 6 [</w:t>
              </w:r>
            </w:ins>
            <w:ins w:id="20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0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224|gb|ACI41595.1| NADH dehydrogenase subunit 6 [</w:t>
              </w:r>
            </w:ins>
            <w:ins w:id="21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1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238|gb|ACI41608.1| NADH dehydrogenase subunit 6 [</w:t>
              </w:r>
            </w:ins>
            <w:ins w:id="21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1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252|gb|ACI41621.1| NADH dehydrogenase subunit 6 [</w:t>
              </w:r>
            </w:ins>
            <w:ins w:id="21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1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266|gb|ACI41634.1| NADH dehydrogenase subunit 6 [</w:t>
              </w:r>
            </w:ins>
            <w:ins w:id="21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1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09166280|gb|ACI41647.1| NADH dehydrogenase subunit 6 [</w:t>
              </w:r>
            </w:ins>
            <w:ins w:id="21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1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23972371|dbj|BAH23404.1| NADH dehydrogenase subunit 6 [</w:t>
              </w:r>
            </w:ins>
            <w:ins w:id="220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2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 xml:space="preserve"> </w:t>
              </w:r>
            </w:ins>
            <w:ins w:id="222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domestica</w:t>
              </w:r>
            </w:ins>
            <w:ins w:id="223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38625880|gb|ACR48207.1| NADH dehydrogenase subunit 6 [</w:t>
              </w:r>
            </w:ins>
            <w:ins w:id="224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25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38625894|gb|ACR48220.1| NADH dehydrogenase subunit 6 [</w:t>
              </w:r>
            </w:ins>
            <w:ins w:id="226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27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 &gt;gi|251829661|gb|ACT21214.1| NADH dehydrogenase subunit 6 [</w:t>
              </w:r>
            </w:ins>
            <w:ins w:id="228" w:author="a" w:date="2013-02-02T17:30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Sus scrofa</w:t>
              </w:r>
            </w:ins>
            <w:ins w:id="229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]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0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2.20E-27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1" w:author="a" w:date="2013-02-02T17:30:00Z">
              <w:r>
                <w:rPr>
                  <w:rFonts w:cs="Arial" w:ascii="Arial" w:hAnsi="Arial"/>
                  <w:b/>
                  <w:sz w:val="13"/>
                  <w:szCs w:val="13"/>
                </w:rPr>
                <w:t>12.7648</w:t>
              </w:r>
            </w:ins>
          </w:p>
        </w:tc>
      </w:tr>
      <w:tr>
        <w:trPr/>
        <w:tc>
          <w:tcPr>
            <w:tcW w:w="124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AD</w:t>
            </w:r>
            <w:r>
              <w:rPr>
                <w:rFonts w:cs="Arial" w:ascii="Arial" w:hAnsi="Arial"/>
                <w:b/>
                <w:sz w:val="13"/>
                <w:szCs w:val="13"/>
              </w:rPr>
              <w:t>_</w:t>
            </w:r>
            <w:r>
              <w:rPr>
                <w:rFonts w:cs="Arial" w:ascii="Arial" w:hAnsi="Arial"/>
                <w:b/>
                <w:sz w:val="13"/>
                <w:szCs w:val="13"/>
              </w:rPr>
              <w:t>1/CY</w:t>
            </w:r>
            <w:r>
              <w:rPr>
                <w:rFonts w:cs="Arial" w:ascii="Arial" w:hAnsi="Arial"/>
                <w:b/>
                <w:sz w:val="13"/>
                <w:szCs w:val="13"/>
              </w:rPr>
              <w:t>_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(down-regulated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7512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7.3529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2112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38694154|ref|YP_002922064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ATP synthase F0 subunit 6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theraea yamamai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89342962|gb|ACD91994.1| ATP synthase F0 subunit 6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theraea yamamai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47E-5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4.72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2154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9</w:t>
            </w:r>
            <w:r>
              <w:rPr>
                <w:rFonts w:cs="Arial" w:ascii="Arial" w:hAnsi="Arial"/>
                <w:b/>
                <w:sz w:val="13"/>
                <w:szCs w:val="13"/>
              </w:rPr>
              <w:t>.</w:t>
            </w:r>
            <w:r>
              <w:rPr>
                <w:rFonts w:cs="Arial" w:ascii="Arial" w:hAnsi="Arial"/>
                <w:b/>
                <w:sz w:val="13"/>
                <w:szCs w:val="13"/>
              </w:rPr>
              <w:t>92</w:t>
            </w:r>
            <w:r>
              <w:rPr>
                <w:rFonts w:cs="Arial" w:ascii="Arial" w:hAnsi="Arial"/>
                <w:b/>
                <w:sz w:val="13"/>
                <w:szCs w:val="13"/>
              </w:rPr>
              <w:t>E-</w:t>
            </w:r>
            <w:r>
              <w:rPr>
                <w:rFonts w:cs="Arial" w:ascii="Arial" w:hAnsi="Arial"/>
                <w:b/>
                <w:sz w:val="13"/>
                <w:szCs w:val="13"/>
              </w:rPr>
              <w:t>10</w:t>
            </w:r>
            <w:r>
              <w:rPr>
                <w:rFonts w:cs="Arial" w:ascii="Arial" w:hAnsi="Arial"/>
                <w:b/>
                <w:sz w:val="13"/>
                <w:szCs w:val="13"/>
              </w:rPr>
              <w:t>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4.3679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2126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38694161|ref|YP_002922071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cytochrome b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theraea yamamai</w:t>
            </w:r>
            <w:r>
              <w:rPr>
                <w:rFonts w:cs="Arial" w:ascii="Arial" w:hAnsi="Arial"/>
                <w:b/>
                <w:sz w:val="13"/>
                <w:szCs w:val="13"/>
              </w:rPr>
              <w:t>] &gt;gi|189342969|gb|ACD92001.1| cytochrome b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theraea yamamai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16E-7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4.2263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2135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11E-9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4.1846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1833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16E-4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4.1761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1784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40506702|gb|EGR32785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hypothetical protein IMG5_070670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Ichthyophthirius multifiliis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  <w:r>
              <w:rPr>
                <w:rFonts w:cs="Arial" w:ascii="Arial" w:hAnsi="Arial"/>
                <w:b/>
                <w:sz w:val="13"/>
                <w:szCs w:val="13"/>
              </w:rPr>
              <w:t>.</w:t>
            </w:r>
            <w:r>
              <w:rPr>
                <w:rFonts w:cs="Arial" w:ascii="Arial" w:hAnsi="Arial"/>
                <w:b/>
                <w:sz w:val="13"/>
                <w:szCs w:val="13"/>
              </w:rPr>
              <w:t>06</w:t>
            </w:r>
            <w:r>
              <w:rPr>
                <w:rFonts w:cs="Arial" w:ascii="Arial" w:hAnsi="Arial"/>
                <w:b/>
                <w:sz w:val="13"/>
                <w:szCs w:val="13"/>
              </w:rPr>
              <w:t>E-</w:t>
            </w:r>
            <w:r>
              <w:rPr>
                <w:rFonts w:cs="Arial" w:ascii="Arial" w:hAnsi="Arial"/>
                <w:b/>
                <w:sz w:val="13"/>
                <w:szCs w:val="13"/>
              </w:rPr>
              <w:t>1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4.1626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8096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65E-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9938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8053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54343495|ref|XP_001567693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ribosomal protein l3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braziliensi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BR/75/M2904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43E-2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9167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0967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73E-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8012</w:t>
            </w:r>
          </w:p>
        </w:tc>
      </w:tr>
      <w:tr>
        <w:trPr>
          <w:trHeight w:val="310" w:hRule="atLeast"/>
        </w:trPr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8041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24415597|gb|AAN52157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ytochrome oxidase subunit II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Antheraea pernyi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21E-27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7521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8034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18E-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7218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CL3582.Contig2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90959527|dbj|BAE92616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PvLEA1 protein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Polypedilum vanderplanki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8.66E-3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6889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4025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71749502|ref|XP_828090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hypothetical protein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ypanosoma brucei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TREU927] &gt;gi|70833474|gb|EAN78978.1| hypothetical protein Tb10.61.0020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ypanosoma brucei brucei strai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927/4 GUTat10.1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.48E-3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6887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3997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22494579|emb|CBZ29881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beta tubulin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mexicana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GT/2001/U1103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80E-6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6265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41798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154335074|ref|XP_001563777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elongation factor 1-alpha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braziliensi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BR/75/M2904] &gt;gi|134060806|emb|CAM37822.1| elongation factor 1-alpha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Leishmania braziliensis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MHOM/BR/75/M2904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.58E-6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5809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8027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8.61E-38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5572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4782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71420711|ref|XP_811581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0S ribosomal protein S27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ypanosoma cruzi strain</w:t>
            </w:r>
            <w:r>
              <w:rPr>
                <w:rFonts w:cs="Arial" w:ascii="Arial" w:hAnsi="Arial"/>
                <w:b/>
                <w:i/>
                <w:color w:val="FF000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CL Brener] &gt;gi|71654414|ref|XP_815827.1| 40S ribosomal protein S27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ypanosoma cruzi strain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CL Brener] &gt;gi|71660305|ref|XP_821870.1| ribosomal protein S27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Trypanosoma cruzi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strain CL Brener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.74E-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51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4820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8.23E-2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4861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Unigene34832_All</w:t>
            </w:r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gi|3868784|dbj|BAA34219.1|</w:t>
            </w:r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MBF2 [</w:t>
            </w:r>
            <w:r>
              <w:rPr>
                <w:rFonts w:cs="Arial" w:ascii="Arial" w:hAnsi="Arial"/>
                <w:b/>
                <w:i/>
                <w:sz w:val="13"/>
                <w:szCs w:val="13"/>
              </w:rPr>
              <w:t>Samia cynthia</w:t>
            </w:r>
            <w:r>
              <w:rPr>
                <w:rFonts w:cs="Arial" w:ascii="Arial" w:hAnsi="Arial"/>
                <w:b/>
                <w:sz w:val="13"/>
                <w:szCs w:val="13"/>
              </w:rPr>
              <w:t>]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.42E-1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-13.4305</w:t>
            </w:r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2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8067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3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4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5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2.21E-98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6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4084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7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8110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8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39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40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8.07E-50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41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3917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42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8038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43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gi|1764109|gb|AAC64661.1|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44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pacifastin light chain precursor [</w:t>
              </w:r>
            </w:ins>
            <w:ins w:id="245" w:author="a" w:date="2013-02-02T17:04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Pacifastacus leniusculus</w:t>
              </w:r>
            </w:ins>
            <w:ins w:id="246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]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47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1.66E-37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48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3908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49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4831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0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1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2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7.81E-18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3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3704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4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4301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5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6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7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7.42E-16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8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3698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59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41003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60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gi|364023679|gb|AEW46914.1|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61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seminal fluid protein CSSFP066 [</w:t>
              </w:r>
            </w:ins>
            <w:ins w:id="262" w:author="a" w:date="2013-02-02T17:04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Chilo suppressalis</w:t>
              </w:r>
            </w:ins>
            <w:ins w:id="263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]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64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2.99E-19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65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3655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66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34212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67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gi|154334610|ref|XP_001563552.1|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68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60S ribosomal protein L6 [</w:t>
              </w:r>
            </w:ins>
            <w:ins w:id="269" w:author="a" w:date="2013-02-02T17:04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Leishmania braziliensis</w:t>
              </w:r>
            </w:ins>
            <w:ins w:id="270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 xml:space="preserve"> MHOM/BR/75/M2904]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71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2.18E-20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72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2461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73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40938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74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75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76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4.07E-18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77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2237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78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40997_All</w:t>
              </w:r>
            </w:ins>
          </w:p>
        </w:tc>
        <w:tc>
          <w:tcPr>
            <w:tcW w:w="270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79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gi|357601811|gb|EHJ63159.1|</w:t>
              </w:r>
            </w:ins>
          </w:p>
        </w:tc>
        <w:tc>
          <w:tcPr>
            <w:tcW w:w="28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80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serine protease inhibitor 28 [</w:t>
              </w:r>
            </w:ins>
            <w:ins w:id="281" w:author="a" w:date="2013-02-02T17:04:00Z">
              <w:r>
                <w:rPr>
                  <w:rFonts w:cs="Arial" w:ascii="Arial" w:hAnsi="Arial"/>
                  <w:b/>
                  <w:i/>
                  <w:sz w:val="13"/>
                  <w:szCs w:val="13"/>
                </w:rPr>
                <w:t>Danaus plexippus</w:t>
              </w:r>
            </w:ins>
            <w:ins w:id="282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]</w:t>
              </w:r>
            </w:ins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83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4.45E-28</w:t>
              </w:r>
            </w:ins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84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175</w:t>
              </w:r>
            </w:ins>
          </w:p>
        </w:tc>
      </w:tr>
      <w:tr>
        <w:trPr/>
        <w:tc>
          <w:tcPr>
            <w:tcW w:w="124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6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85" w:author="a" w:date="2013-02-02T17:01:00Z">
              <w:r>
                <w:rPr>
                  <w:rFonts w:cs="Arial" w:ascii="Arial" w:hAnsi="Arial"/>
                  <w:b/>
                  <w:sz w:val="13"/>
                  <w:szCs w:val="13"/>
                </w:rPr>
                <w:t>Unigene42685_All</w:t>
              </w:r>
            </w:ins>
          </w:p>
        </w:tc>
        <w:tc>
          <w:tcPr>
            <w:tcW w:w="27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86" w:author="a" w:date="2013-02-02T17:03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28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87" w:author="a" w:date="2013-02-02T17:04:00Z">
              <w:r>
                <w:rPr>
                  <w:rFonts w:cs="Arial" w:ascii="Arial" w:hAnsi="Arial"/>
                  <w:b/>
                  <w:sz w:val="13"/>
                  <w:szCs w:val="13"/>
                </w:rPr>
                <w:t>--</w:t>
              </w:r>
            </w:ins>
          </w:p>
        </w:tc>
        <w:tc>
          <w:tcPr>
            <w:tcW w:w="8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88" w:author="a" w:date="2013-02-02T17:06:00Z">
              <w:r>
                <w:rPr>
                  <w:rFonts w:cs="Arial" w:ascii="Arial" w:hAnsi="Arial"/>
                  <w:b/>
                  <w:sz w:val="13"/>
                  <w:szCs w:val="13"/>
                </w:rPr>
                <w:t>8.51E-11</w:t>
              </w:r>
            </w:ins>
          </w:p>
        </w:tc>
        <w:tc>
          <w:tcPr>
            <w:tcW w:w="7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ins w:id="289" w:author="a" w:date="2013-02-02T17:08:00Z">
              <w:r>
                <w:rPr>
                  <w:rFonts w:cs="Arial" w:ascii="Arial" w:hAnsi="Arial"/>
                  <w:b/>
                  <w:sz w:val="13"/>
                  <w:szCs w:val="13"/>
                </w:rPr>
                <w:t>-13.1086</w:t>
              </w:r>
            </w:ins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color w:val="000000"/>
          <w:sz w:val="13"/>
          <w:szCs w:val="13"/>
        </w:rPr>
        <w:t>T</w:t>
      </w:r>
      <w:r>
        <w:rPr>
          <w:rFonts w:cs="Arial" w:ascii="Arial" w:hAnsi="Arial"/>
          <w:b/>
          <w:color w:val="000000"/>
          <w:sz w:val="13"/>
          <w:szCs w:val="13"/>
        </w:rPr>
        <w:t>he expression fold changes were performed with log 2 ratio.</w:t>
      </w:r>
    </w:p>
    <w:sectPr>
      <w:footerReference w:type="default" r:id="rId2"/>
      <w:type w:val="nextPage"/>
      <w:pgSz w:w="11906" w:h="16838"/>
      <w:pgMar w:left="902" w:right="924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4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2:25:00Z</dcterms:created>
  <dc:creator>雨林木风</dc:creator>
  <dc:description/>
  <cp:keywords/>
  <dc:language>en-US</dc:language>
  <cp:lastModifiedBy>a</cp:lastModifiedBy>
  <dcterms:modified xsi:type="dcterms:W3CDTF">2013-02-20T13:41:00Z</dcterms:modified>
  <cp:revision>31</cp:revision>
  <dc:subject/>
  <dc:title>Table S3: Top ten differentially expressed genes in each library of comparisons</dc:title>
</cp:coreProperties>
</file>